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46670" w14:textId="77777777" w:rsidR="002C2A48" w:rsidRPr="0016386E" w:rsidRDefault="002C2A48" w:rsidP="002C2A48">
      <w:pPr>
        <w:pStyle w:val="MDPI71References"/>
        <w:numPr>
          <w:ilvl w:val="0"/>
          <w:numId w:val="0"/>
        </w:numPr>
        <w:ind w:left="425" w:hanging="425"/>
        <w:rPr>
          <w:rFonts w:eastAsia="SimSun"/>
          <w:b/>
          <w:bCs/>
        </w:rPr>
      </w:pPr>
      <w:r w:rsidRPr="0016386E">
        <w:rPr>
          <w:rFonts w:eastAsia="SimSun"/>
          <w:b/>
          <w:bCs/>
        </w:rPr>
        <w:t>Appendix C: Table of detailed observations on barriers and corresponding themes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1929"/>
        <w:gridCol w:w="2542"/>
        <w:gridCol w:w="2487"/>
        <w:gridCol w:w="222"/>
      </w:tblGrid>
      <w:tr w:rsidR="002C2A48" w:rsidRPr="00B17D4B" w14:paraId="2FAA875F" w14:textId="77777777" w:rsidTr="0016386E">
        <w:trPr>
          <w:gridAfter w:val="1"/>
          <w:wAfter w:w="11" w:type="dxa"/>
          <w:trHeight w:val="450"/>
          <w:tblHeader/>
        </w:trPr>
        <w:tc>
          <w:tcPr>
            <w:tcW w:w="1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3B1F5D2" w14:textId="77777777" w:rsidR="002C2A48" w:rsidRPr="00B17D4B" w:rsidRDefault="002C2A48" w:rsidP="0016386E">
            <w:pPr>
              <w:jc w:val="center"/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Authors</w:t>
            </w:r>
          </w:p>
        </w:tc>
        <w:tc>
          <w:tcPr>
            <w:tcW w:w="2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vAlign w:val="center"/>
            <w:hideMark/>
          </w:tcPr>
          <w:p w14:paraId="6D3052D3" w14:textId="77777777" w:rsidR="002C2A48" w:rsidRPr="00B17D4B" w:rsidRDefault="002C2A48" w:rsidP="0016386E">
            <w:pPr>
              <w:jc w:val="center"/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Barriers</w:t>
            </w:r>
          </w:p>
        </w:tc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1E66B2D" w14:textId="77777777" w:rsidR="002C2A48" w:rsidRPr="00B17D4B" w:rsidRDefault="002C2A48" w:rsidP="0016386E">
            <w:pPr>
              <w:jc w:val="center"/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heme of Barriers</w:t>
            </w:r>
          </w:p>
        </w:tc>
      </w:tr>
      <w:tr w:rsidR="002C2A48" w:rsidRPr="00B17D4B" w14:paraId="7D3CD799" w14:textId="77777777" w:rsidTr="0016386E">
        <w:trPr>
          <w:trHeight w:val="288"/>
        </w:trPr>
        <w:tc>
          <w:tcPr>
            <w:tcW w:w="1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18224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6C9D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9253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4CB" w14:textId="77777777" w:rsidR="002C2A48" w:rsidRPr="00B17D4B" w:rsidRDefault="002C2A48" w:rsidP="0016386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AFE037A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28103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Hamilton T, et al </w:t>
            </w: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026C0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5F78A9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148D478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E2B35A9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8155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7A96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9FB5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A08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DD28AC2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B6789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Theis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S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3C73A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Medical literacy, </w:t>
            </w:r>
            <w:r w:rsidRPr="00B17D4B">
              <w:rPr>
                <w:rFonts w:ascii="Calibri" w:hAnsi="Calibri" w:cs="Calibri"/>
                <w:color w:val="000000"/>
              </w:rPr>
              <w:br/>
              <w:t xml:space="preserve">Trust of Internet information, </w:t>
            </w:r>
            <w:r w:rsidRPr="00B17D4B">
              <w:rPr>
                <w:rFonts w:ascii="Calibri" w:hAnsi="Calibri" w:cs="Calibri"/>
                <w:color w:val="000000"/>
              </w:rPr>
              <w:br/>
              <w:t>possession of computer,</w:t>
            </w:r>
            <w:r w:rsidRPr="00B17D4B">
              <w:rPr>
                <w:rFonts w:ascii="Calibri" w:hAnsi="Calibri" w:cs="Calibri"/>
                <w:color w:val="000000"/>
              </w:rPr>
              <w:br/>
              <w:t>possession of smartwatch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B2C7AE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74737EC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C263EA1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E37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FD51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C3DFE0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rust of Internet</w:t>
            </w:r>
          </w:p>
        </w:tc>
        <w:tc>
          <w:tcPr>
            <w:tcW w:w="11" w:type="dxa"/>
            <w:vAlign w:val="center"/>
            <w:hideMark/>
          </w:tcPr>
          <w:p w14:paraId="1146974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3724A7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9D6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C360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40D06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6287EBE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A15C626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EDA7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00C6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57B67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30FFA2D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40F57E5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F8FA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Wildenbos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GA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179A9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Reading small fonts,</w:t>
            </w:r>
            <w:r w:rsidRPr="00B17D4B">
              <w:rPr>
                <w:rFonts w:ascii="Calibri" w:hAnsi="Calibri" w:cs="Calibri"/>
                <w:color w:val="000000"/>
              </w:rPr>
              <w:br/>
              <w:t>Information overload,</w:t>
            </w:r>
            <w:r w:rsidRPr="00B17D4B">
              <w:rPr>
                <w:rFonts w:ascii="Calibri" w:hAnsi="Calibri" w:cs="Calibri"/>
                <w:color w:val="000000"/>
              </w:rPr>
              <w:br/>
              <w:t>Clicking small icons,</w:t>
            </w:r>
            <w:r w:rsidRPr="00B17D4B">
              <w:rPr>
                <w:rFonts w:ascii="Calibri" w:hAnsi="Calibri" w:cs="Calibri"/>
                <w:color w:val="000000"/>
              </w:rPr>
              <w:br/>
              <w:t>Interacting with scroll bar,</w:t>
            </w:r>
            <w:r w:rsidRPr="00B17D4B">
              <w:rPr>
                <w:rFonts w:ascii="Calibri" w:hAnsi="Calibri" w:cs="Calibri"/>
                <w:color w:val="000000"/>
              </w:rPr>
              <w:br/>
              <w:t>Lack of understanding of app capabilitie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D927C4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07B69F7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E3A860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954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A6C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BCFAA5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ntal acuity</w:t>
            </w:r>
          </w:p>
        </w:tc>
        <w:tc>
          <w:tcPr>
            <w:tcW w:w="11" w:type="dxa"/>
            <w:vAlign w:val="center"/>
            <w:hideMark/>
          </w:tcPr>
          <w:p w14:paraId="08C665C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EFCACF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4065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3A7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47271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60B4B12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0CD611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42F0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512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92B89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5EC1184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C8529B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28E8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22BA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18D5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421937F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13CC34F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E3EA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Jakobsson E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6591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Fear of others overhearing,</w:t>
            </w:r>
            <w:r w:rsidRPr="00B17D4B">
              <w:rPr>
                <w:rFonts w:ascii="Calibri" w:hAnsi="Calibri" w:cs="Calibri"/>
                <w:color w:val="000000"/>
              </w:rPr>
              <w:br/>
              <w:t>Security,</w:t>
            </w:r>
            <w:r w:rsidRPr="00B17D4B">
              <w:rPr>
                <w:rFonts w:ascii="Calibri" w:hAnsi="Calibri" w:cs="Calibri"/>
                <w:color w:val="000000"/>
              </w:rPr>
              <w:br/>
              <w:t>Not aware of capabilities,</w:t>
            </w:r>
            <w:r w:rsidRPr="00B17D4B">
              <w:rPr>
                <w:rFonts w:ascii="Calibri" w:hAnsi="Calibri" w:cs="Calibri"/>
                <w:color w:val="000000"/>
              </w:rPr>
              <w:br/>
              <w:t>No perceived value,</w:t>
            </w:r>
            <w:r w:rsidRPr="00B17D4B">
              <w:rPr>
                <w:rFonts w:ascii="Calibri" w:hAnsi="Calibri" w:cs="Calibri"/>
                <w:color w:val="000000"/>
              </w:rPr>
              <w:br/>
              <w:t>Not in habit of using,</w:t>
            </w:r>
            <w:r w:rsidRPr="00B17D4B">
              <w:rPr>
                <w:rFonts w:ascii="Calibri" w:hAnsi="Calibri" w:cs="Calibri"/>
                <w:color w:val="000000"/>
              </w:rPr>
              <w:br/>
              <w:t>No access to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Fear of loss of info,</w:t>
            </w:r>
            <w:r w:rsidRPr="00B17D4B">
              <w:rPr>
                <w:rFonts w:ascii="Calibri" w:hAnsi="Calibri" w:cs="Calibri"/>
                <w:color w:val="000000"/>
              </w:rPr>
              <w:br/>
              <w:t>Need support to us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24D20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319AF88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8BA3B0E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81F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0D46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B03E5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2253824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2EE17A0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870B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D94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A7E56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4819055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3D3C34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F9C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A73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DA306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5980F8C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122954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595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BB46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B3A92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1F6E2F8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4166CA2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59DF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9FA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7FFB0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15CF12F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C88C97F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26ED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64A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D1A6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573A242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B80FA3B" w14:textId="77777777" w:rsidTr="0016386E">
        <w:trPr>
          <w:trHeight w:val="264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7003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Karlsen C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08AE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Forget to wear tech,</w:t>
            </w:r>
            <w:r w:rsidRPr="00B17D4B">
              <w:rPr>
                <w:rFonts w:ascii="Calibri" w:hAnsi="Calibri" w:cs="Calibri"/>
                <w:color w:val="000000"/>
              </w:rPr>
              <w:br/>
              <w:t>Difficulty with small fonts and icons,</w:t>
            </w:r>
            <w:r w:rsidRPr="00B17D4B">
              <w:rPr>
                <w:rFonts w:ascii="Calibri" w:hAnsi="Calibri" w:cs="Calibri"/>
                <w:color w:val="000000"/>
              </w:rPr>
              <w:br/>
              <w:t>Desire a personal relationship with provid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9DDE5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ntal acuity</w:t>
            </w:r>
          </w:p>
        </w:tc>
        <w:tc>
          <w:tcPr>
            <w:tcW w:w="11" w:type="dxa"/>
            <w:vAlign w:val="center"/>
            <w:hideMark/>
          </w:tcPr>
          <w:p w14:paraId="5B66A2D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40465C1" w14:textId="77777777" w:rsidTr="0016386E">
        <w:trPr>
          <w:trHeight w:val="26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55C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149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D7394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6BBD30C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234AD93" w14:textId="77777777" w:rsidTr="0016386E">
        <w:trPr>
          <w:trHeight w:val="26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090E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D39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2FB349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0A1E948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C47A650" w14:textId="77777777" w:rsidTr="0016386E">
        <w:trPr>
          <w:trHeight w:val="26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B28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9B8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EF2D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09E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106FCFFC" w14:textId="77777777" w:rsidTr="0016386E">
        <w:trPr>
          <w:trHeight w:val="26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FD0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F486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9036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03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835948D" w14:textId="77777777" w:rsidTr="0016386E">
        <w:trPr>
          <w:trHeight w:val="26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B8A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A00A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7224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54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937590C" w14:textId="77777777" w:rsidTr="0016386E">
        <w:trPr>
          <w:trHeight w:val="648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0BB7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oley N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74A0B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Unreliability of information on Internet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4585A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rust of Internet</w:t>
            </w:r>
          </w:p>
        </w:tc>
        <w:tc>
          <w:tcPr>
            <w:tcW w:w="11" w:type="dxa"/>
            <w:vAlign w:val="center"/>
            <w:hideMark/>
          </w:tcPr>
          <w:p w14:paraId="5C266D2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EFD3290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600B4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Giesbrecht &amp; Miller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9EA96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7D55D7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1F70371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E3BABB8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9784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938C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502F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862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2BAB51D2" w14:textId="77777777" w:rsidTr="0016386E">
        <w:trPr>
          <w:trHeight w:val="18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761E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lastRenderedPageBreak/>
              <w:t>Brodbeck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J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2926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AA79D4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0B49DCE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0A745AA" w14:textId="77777777" w:rsidTr="0016386E">
        <w:trPr>
          <w:trHeight w:val="18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B3F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D9E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7591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10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1C22BB2C" w14:textId="77777777" w:rsidTr="0016386E">
        <w:trPr>
          <w:trHeight w:val="18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317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FAB7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1701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4C7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FA65DAF" w14:textId="77777777" w:rsidTr="0016386E">
        <w:trPr>
          <w:trHeight w:val="18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4B9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64F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A15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60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3F1764E" w14:textId="77777777" w:rsidTr="0016386E">
        <w:trPr>
          <w:trHeight w:val="18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ECA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8641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5A06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5A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8ED478A" w14:textId="77777777" w:rsidTr="0016386E">
        <w:trPr>
          <w:trHeight w:val="18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491D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B903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76C4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74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611B949" w14:textId="77777777" w:rsidTr="0016386E">
        <w:trPr>
          <w:trHeight w:val="42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E6DC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Mosley C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26FDE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E77C1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6A90F4F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4D9C466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FE096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Jensen C, et al.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BB6CC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,</w:t>
            </w:r>
            <w:r w:rsidRPr="00B17D4B">
              <w:rPr>
                <w:rFonts w:ascii="Calibri" w:hAnsi="Calibri" w:cs="Calibri"/>
                <w:color w:val="000000"/>
              </w:rPr>
              <w:br/>
              <w:t>Ownership of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busy doing other things,</w:t>
            </w:r>
            <w:r w:rsidRPr="00B17D4B">
              <w:rPr>
                <w:rFonts w:ascii="Calibri" w:hAnsi="Calibri" w:cs="Calibri"/>
                <w:color w:val="000000"/>
              </w:rPr>
              <w:br/>
              <w:t>Content with advice from peers,</w:t>
            </w:r>
            <w:r w:rsidRPr="00B17D4B">
              <w:rPr>
                <w:rFonts w:ascii="Calibri" w:hAnsi="Calibri" w:cs="Calibri"/>
                <w:color w:val="000000"/>
              </w:rPr>
              <w:br/>
              <w:t>Difficulty with app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48657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4D691F1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9054FB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70E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D3F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5C5FB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33D18C6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575E376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438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F0A3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E175D8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416B1E4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3CA085F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3F2E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0A8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6337B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315C0F7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9BB12C2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EA9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6B68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4806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55CECDD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25EB999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CB870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Rasche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P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07D66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rust of apps,</w:t>
            </w:r>
            <w:r w:rsidRPr="00B17D4B">
              <w:rPr>
                <w:rFonts w:ascii="Calibri" w:hAnsi="Calibri" w:cs="Calibri"/>
                <w:color w:val="000000"/>
              </w:rPr>
              <w:br/>
              <w:t>Lack of confidence using apps,</w:t>
            </w:r>
            <w:r w:rsidRPr="00B17D4B">
              <w:rPr>
                <w:rFonts w:ascii="Calibri" w:hAnsi="Calibri" w:cs="Calibri"/>
                <w:color w:val="000000"/>
              </w:rPr>
              <w:br/>
              <w:t>Technical savvy,</w:t>
            </w:r>
            <w:r w:rsidRPr="00B17D4B">
              <w:rPr>
                <w:rFonts w:ascii="Calibri" w:hAnsi="Calibri" w:cs="Calibri"/>
                <w:color w:val="000000"/>
              </w:rPr>
              <w:br/>
              <w:t xml:space="preserve">Computer literacy, </w:t>
            </w:r>
            <w:r w:rsidRPr="00B17D4B">
              <w:rPr>
                <w:rFonts w:ascii="Calibri" w:hAnsi="Calibri" w:cs="Calibri"/>
                <w:color w:val="000000"/>
              </w:rPr>
              <w:br/>
              <w:t>Health literacy,</w:t>
            </w:r>
            <w:r w:rsidRPr="00B17D4B">
              <w:rPr>
                <w:rFonts w:ascii="Calibri" w:hAnsi="Calibri" w:cs="Calibri"/>
                <w:color w:val="000000"/>
              </w:rPr>
              <w:br/>
              <w:t>Privacy concer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B93CD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rust of Internet</w:t>
            </w:r>
          </w:p>
        </w:tc>
        <w:tc>
          <w:tcPr>
            <w:tcW w:w="11" w:type="dxa"/>
            <w:vAlign w:val="center"/>
            <w:hideMark/>
          </w:tcPr>
          <w:p w14:paraId="535F842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8895EBF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2D0B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EB84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9C1536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78A9E37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C891A08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4968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D4C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61681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05E3503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16E53C8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88CC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BF0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392D2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2785572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E5C48BE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0F1D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1C0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08E03B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23325E6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E2D173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F8B2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05E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3EFA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44DE45E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63FDDC0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DFB64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Portz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JD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61795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Difficulty navigating app,</w:t>
            </w:r>
            <w:r w:rsidRPr="00B17D4B">
              <w:rPr>
                <w:rFonts w:ascii="Calibri" w:hAnsi="Calibri" w:cs="Calibri"/>
                <w:color w:val="000000"/>
              </w:rPr>
              <w:br/>
              <w:t>Health literac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7908D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0F554B8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A79E2F8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E8D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5A2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B8E42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46168F0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18BA0C1" w14:textId="77777777" w:rsidTr="0016386E">
        <w:trPr>
          <w:trHeight w:val="24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0545B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astro Sweet CM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086D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651247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71F0E4E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913A98E" w14:textId="77777777" w:rsidTr="0016386E">
        <w:trPr>
          <w:trHeight w:val="24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F6B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765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8E4F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6C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610B8002" w14:textId="77777777" w:rsidTr="0016386E">
        <w:trPr>
          <w:trHeight w:val="24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92F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DDFD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064F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406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18A4E4E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3AC47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Joe J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8FC6C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Font size,</w:t>
            </w:r>
            <w:r w:rsidRPr="00B17D4B">
              <w:rPr>
                <w:rFonts w:ascii="Calibri" w:hAnsi="Calibri" w:cs="Calibri"/>
                <w:color w:val="000000"/>
              </w:rPr>
              <w:br/>
              <w:t>color contrast,</w:t>
            </w:r>
            <w:r w:rsidRPr="00B17D4B">
              <w:rPr>
                <w:rFonts w:ascii="Calibri" w:hAnsi="Calibri" w:cs="Calibri"/>
                <w:color w:val="000000"/>
              </w:rPr>
              <w:br/>
              <w:t>depth perception,</w:t>
            </w:r>
            <w:r w:rsidRPr="00B17D4B">
              <w:rPr>
                <w:rFonts w:ascii="Calibri" w:hAnsi="Calibri" w:cs="Calibri"/>
                <w:color w:val="000000"/>
              </w:rPr>
              <w:br/>
              <w:t>hand-eye coordination,</w:t>
            </w:r>
            <w:r w:rsidRPr="00B17D4B">
              <w:rPr>
                <w:rFonts w:ascii="Calibri" w:hAnsi="Calibri" w:cs="Calibri"/>
                <w:color w:val="000000"/>
              </w:rPr>
              <w:br/>
              <w:t>interface too complicated,</w:t>
            </w:r>
            <w:r w:rsidRPr="00B17D4B">
              <w:rPr>
                <w:rFonts w:ascii="Calibri" w:hAnsi="Calibri" w:cs="Calibri"/>
                <w:color w:val="000000"/>
              </w:rPr>
              <w:br/>
              <w:t xml:space="preserve">perceived usefulness,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C86C1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37E7C556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C39530A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ECE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9A0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C151A9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30AB070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6A20B9F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62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C671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7EC206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68A3954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10D6C96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4BC4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269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F0370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Hand-eye coordination</w:t>
            </w:r>
          </w:p>
        </w:tc>
        <w:tc>
          <w:tcPr>
            <w:tcW w:w="11" w:type="dxa"/>
            <w:vAlign w:val="center"/>
            <w:hideMark/>
          </w:tcPr>
          <w:p w14:paraId="617B44D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C6E2DF8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B86F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8EB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80EC4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6BF54BE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BCC1D7D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6548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61CF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D2A3C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3BE1AD8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3232821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43CB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Dham P, et al</w:t>
            </w:r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B3A4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Audio clarity,</w:t>
            </w:r>
            <w:r w:rsidRPr="00B17D4B">
              <w:rPr>
                <w:rFonts w:ascii="Calibri" w:hAnsi="Calibri" w:cs="Calibri"/>
                <w:color w:val="000000"/>
              </w:rPr>
              <w:br/>
              <w:t>Visual clarit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27E6A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7DC7555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4DADE2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7555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13B1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E5282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Auditory acuity</w:t>
            </w:r>
          </w:p>
        </w:tc>
        <w:tc>
          <w:tcPr>
            <w:tcW w:w="11" w:type="dxa"/>
            <w:vAlign w:val="center"/>
            <w:hideMark/>
          </w:tcPr>
          <w:p w14:paraId="0B41C2CD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818BD1A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897A6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Paige SR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297B3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nical ability,</w:t>
            </w:r>
            <w:r w:rsidRPr="00B17D4B">
              <w:rPr>
                <w:rFonts w:ascii="Calibri" w:hAnsi="Calibri" w:cs="Calibri"/>
                <w:color w:val="000000"/>
              </w:rPr>
              <w:br/>
              <w:t>Trust of Internet resource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67BC0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44A4247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3D9C756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8B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94D2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A18F9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rust of Internet</w:t>
            </w:r>
          </w:p>
        </w:tc>
        <w:tc>
          <w:tcPr>
            <w:tcW w:w="11" w:type="dxa"/>
            <w:vAlign w:val="center"/>
            <w:hideMark/>
          </w:tcPr>
          <w:p w14:paraId="2D0E2CC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4A458DE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C0E25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Cajita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MI,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B7207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understanding of mHealth,</w:t>
            </w:r>
            <w:r w:rsidRPr="00B17D4B">
              <w:rPr>
                <w:rFonts w:ascii="Calibri" w:hAnsi="Calibri" w:cs="Calibri"/>
                <w:color w:val="000000"/>
              </w:rPr>
              <w:br/>
              <w:t>decreases sensory perception,</w:t>
            </w:r>
            <w:r w:rsidRPr="00B17D4B">
              <w:rPr>
                <w:rFonts w:ascii="Calibri" w:hAnsi="Calibri" w:cs="Calibri"/>
                <w:color w:val="000000"/>
              </w:rPr>
              <w:br/>
              <w:t>lack of need of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poorly designed interface,</w:t>
            </w:r>
            <w:r w:rsidRPr="00B17D4B">
              <w:rPr>
                <w:rFonts w:ascii="Calibri" w:hAnsi="Calibri" w:cs="Calibri"/>
                <w:color w:val="000000"/>
              </w:rPr>
              <w:br/>
              <w:t>cost of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limited/fixed incom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A65ED7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0353E5D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E9C5D9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239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AB7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35A592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ntal acuity</w:t>
            </w:r>
          </w:p>
        </w:tc>
        <w:tc>
          <w:tcPr>
            <w:tcW w:w="11" w:type="dxa"/>
            <w:vAlign w:val="center"/>
            <w:hideMark/>
          </w:tcPr>
          <w:p w14:paraId="0C1C23F6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974E2EA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E95A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F61C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D63D9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3806D70D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3BFE11F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2190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07B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92D4D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70FC226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4746685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1BB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BAF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823E8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65A5608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E1C0FFF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C97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C40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A952C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6DD8B81D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567589A" w14:textId="77777777" w:rsidTr="0016386E">
        <w:trPr>
          <w:trHeight w:val="42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9E6D0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Harte R,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C857C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Difficult interfac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CC27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011D202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5E81B6D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EDD0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Gordon NP &amp; </w:t>
            </w:r>
            <w:proofErr w:type="spellStart"/>
            <w:r w:rsidRPr="00B17D4B">
              <w:rPr>
                <w:rFonts w:ascii="Calibri" w:hAnsi="Calibri" w:cs="Calibri"/>
                <w:color w:val="000000"/>
              </w:rPr>
              <w:t>Hornbrook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MC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31DC4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,</w:t>
            </w:r>
            <w:r w:rsidRPr="00B17D4B">
              <w:rPr>
                <w:rFonts w:ascii="Calibri" w:hAnsi="Calibri" w:cs="Calibri"/>
                <w:color w:val="000000"/>
              </w:rPr>
              <w:br/>
              <w:t>lack of self confide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DCC3D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0C5221D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39D8701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0FE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A23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0B636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59F192E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F9042F3" w14:textId="77777777" w:rsidTr="0016386E">
        <w:trPr>
          <w:trHeight w:val="16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0F81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Bao T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4A9C8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76442A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2C5E0FC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6B2ACC3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52F3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D04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4283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89D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4EA5A81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7C6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1A7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A1C5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434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BE7C57C" w14:textId="77777777" w:rsidTr="0016386E">
        <w:trPr>
          <w:trHeight w:val="16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9EAF5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Egede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LE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B8E04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E81484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00BDC97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1287173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F04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29F8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F3FF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72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A358DE1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52CC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4C77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5A21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44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32D83D9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94A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BE8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50DC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E7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14608B8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8036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6A17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E1EE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BD1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C09AEEF" w14:textId="77777777" w:rsidTr="0016386E">
        <w:trPr>
          <w:trHeight w:val="42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C9691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Platts-Mills TF,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D06C1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CEBF8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5396D22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E4C2133" w14:textId="77777777" w:rsidTr="0016386E">
        <w:trPr>
          <w:trHeight w:val="612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8F59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Lopez-Villegas A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41A75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DDBE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66AAB77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3D73D67" w14:textId="77777777" w:rsidTr="0016386E">
        <w:trPr>
          <w:trHeight w:val="19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A26F6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Dugas M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97AB8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09BA12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7D82F3FD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A7F6CE1" w14:textId="77777777" w:rsidTr="0016386E">
        <w:trPr>
          <w:trHeight w:val="19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B621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3B9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0A45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5B1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787DC836" w14:textId="77777777" w:rsidTr="0016386E">
        <w:trPr>
          <w:trHeight w:val="84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0C05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Nalder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E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5EAF5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ological problems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679036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6B856B9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60434BC" w14:textId="77777777" w:rsidTr="0016386E">
        <w:trPr>
          <w:trHeight w:val="8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6B4B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402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ADAC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169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5D5F114D" w14:textId="77777777" w:rsidTr="0016386E">
        <w:trPr>
          <w:trHeight w:val="8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7EBA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78FC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47F5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A2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9018345" w14:textId="77777777" w:rsidTr="0016386E">
        <w:trPr>
          <w:trHeight w:val="8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7AFD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157B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E0EE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439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8D0370E" w14:textId="77777777" w:rsidTr="0016386E">
        <w:trPr>
          <w:trHeight w:val="19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5F8D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Buck H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F7EC8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ological problems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D38E4A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5AA7F78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15F939A" w14:textId="77777777" w:rsidTr="0016386E">
        <w:trPr>
          <w:trHeight w:val="19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10B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32D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9221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13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D8475E2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AE615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Ware P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DA5F0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difficulty identifying credible and meaningful sources on the Internet,</w:t>
            </w:r>
            <w:r w:rsidRPr="00B17D4B">
              <w:rPr>
                <w:rFonts w:ascii="Calibri" w:hAnsi="Calibri" w:cs="Calibri"/>
                <w:color w:val="000000"/>
              </w:rPr>
              <w:br/>
            </w:r>
            <w:r w:rsidRPr="00B17D4B">
              <w:rPr>
                <w:rFonts w:ascii="Calibri" w:hAnsi="Calibri" w:cs="Calibri"/>
                <w:color w:val="000000"/>
              </w:rPr>
              <w:lastRenderedPageBreak/>
              <w:t>confusion on ownership of medical information,</w:t>
            </w:r>
            <w:r w:rsidRPr="00B17D4B">
              <w:rPr>
                <w:rFonts w:ascii="Calibri" w:hAnsi="Calibri" w:cs="Calibri"/>
                <w:color w:val="000000"/>
              </w:rPr>
              <w:br/>
              <w:t>Do not know how to access medical information,</w:t>
            </w:r>
            <w:r w:rsidRPr="00B17D4B">
              <w:rPr>
                <w:rFonts w:ascii="Calibri" w:hAnsi="Calibri" w:cs="Calibri"/>
                <w:color w:val="000000"/>
              </w:rPr>
              <w:br/>
              <w:t>confusion about responsibility for medical information,</w:t>
            </w:r>
            <w:r w:rsidRPr="00B17D4B">
              <w:rPr>
                <w:rFonts w:ascii="Calibri" w:hAnsi="Calibri" w:cs="Calibri"/>
                <w:color w:val="000000"/>
              </w:rPr>
              <w:br/>
              <w:t>Availability of peer support,</w:t>
            </w:r>
            <w:r w:rsidRPr="00B17D4B">
              <w:rPr>
                <w:rFonts w:ascii="Calibri" w:hAnsi="Calibri" w:cs="Calibri"/>
                <w:color w:val="000000"/>
              </w:rPr>
              <w:br/>
              <w:t>privacy concer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7CE14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lastRenderedPageBreak/>
              <w:t>Trust of Internet</w:t>
            </w:r>
          </w:p>
        </w:tc>
        <w:tc>
          <w:tcPr>
            <w:tcW w:w="11" w:type="dxa"/>
            <w:vAlign w:val="center"/>
            <w:hideMark/>
          </w:tcPr>
          <w:p w14:paraId="53DAD75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FA2D568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1EF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ED41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ABA70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4133E9F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D016196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1F79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F24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2D1B3B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01E8DA0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CAD0592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9AE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420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B5D3E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768F90A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75D52A5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A72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8596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5AED9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385A32D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B83ACE6" w14:textId="77777777" w:rsidTr="0016386E">
        <w:trPr>
          <w:trHeight w:val="1656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87D6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F9CD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044A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0475EFF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59AD5C0" w14:textId="77777777" w:rsidTr="0016386E">
        <w:trPr>
          <w:trHeight w:val="22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CC90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hang CP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9B4D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ost, 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06C648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7958FAC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2C94341" w14:textId="77777777" w:rsidTr="0016386E">
        <w:trPr>
          <w:trHeight w:val="22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71F0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7E0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86E0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68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E6827F9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25C8E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Cajita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MI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998A9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eHealth literacy,</w:t>
            </w:r>
            <w:r w:rsidRPr="00B17D4B">
              <w:rPr>
                <w:rFonts w:ascii="Calibri" w:hAnsi="Calibri" w:cs="Calibri"/>
                <w:color w:val="000000"/>
              </w:rPr>
              <w:br/>
              <w:t>perceived usefulness,</w:t>
            </w:r>
            <w:r w:rsidRPr="00B17D4B">
              <w:rPr>
                <w:rFonts w:ascii="Calibri" w:hAnsi="Calibri" w:cs="Calibri"/>
                <w:color w:val="000000"/>
              </w:rPr>
              <w:br/>
              <w:t>cost,</w:t>
            </w:r>
            <w:r w:rsidRPr="00B17D4B">
              <w:rPr>
                <w:rFonts w:ascii="Calibri" w:hAnsi="Calibri" w:cs="Calibri"/>
                <w:color w:val="000000"/>
              </w:rPr>
              <w:br/>
              <w:t>difficult to use,</w:t>
            </w:r>
            <w:r w:rsidRPr="00B17D4B">
              <w:rPr>
                <w:rFonts w:ascii="Calibri" w:hAnsi="Calibri" w:cs="Calibri"/>
                <w:color w:val="000000"/>
              </w:rPr>
              <w:br/>
              <w:t>social influe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F6745B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77EB069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37AAFE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2249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2AA5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0DDC49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26CCA24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6ABAD8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ADB2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384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B6909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35D710C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9A113D4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40C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B38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F9ADE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7690BC9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1CC7132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26D6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DE6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DC7C7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649FCEC6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05CD698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1F813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LaMonica HM,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E584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access to Internet,</w:t>
            </w:r>
            <w:r w:rsidRPr="00B17D4B">
              <w:rPr>
                <w:rFonts w:ascii="Calibri" w:hAnsi="Calibri" w:cs="Calibri"/>
                <w:color w:val="000000"/>
              </w:rPr>
              <w:br/>
              <w:t>cost,</w:t>
            </w:r>
            <w:r w:rsidRPr="00B17D4B">
              <w:rPr>
                <w:rFonts w:ascii="Calibri" w:hAnsi="Calibri" w:cs="Calibri"/>
                <w:color w:val="000000"/>
              </w:rPr>
              <w:br/>
              <w:t>lack skill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7D888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Auditory acuity</w:t>
            </w:r>
          </w:p>
        </w:tc>
        <w:tc>
          <w:tcPr>
            <w:tcW w:w="11" w:type="dxa"/>
            <w:vAlign w:val="center"/>
            <w:hideMark/>
          </w:tcPr>
          <w:p w14:paraId="6BEAF8E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CA240BD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1631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CD2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C198C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6F0DB9E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388D188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80E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F191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819F9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Auditory acuity</w:t>
            </w:r>
          </w:p>
        </w:tc>
        <w:tc>
          <w:tcPr>
            <w:tcW w:w="11" w:type="dxa"/>
            <w:vAlign w:val="center"/>
            <w:hideMark/>
          </w:tcPr>
          <w:p w14:paraId="2DD3DB1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67BE35D" w14:textId="77777777" w:rsidTr="0016386E">
        <w:trPr>
          <w:trHeight w:val="19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DB0F8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Bahar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-Fuchs A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F353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BDA296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1B73D9EC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AA5CE8E" w14:textId="77777777" w:rsidTr="0016386E">
        <w:trPr>
          <w:trHeight w:val="19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3C3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736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102F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2C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596DA29F" w14:textId="77777777" w:rsidTr="0016386E">
        <w:trPr>
          <w:trHeight w:val="19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1DD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10EC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0001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30D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458B962" w14:textId="77777777" w:rsidTr="0016386E">
        <w:trPr>
          <w:trHeight w:val="19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492F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DCF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4962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D08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A18F712" w14:textId="77777777" w:rsidTr="0016386E">
        <w:trPr>
          <w:trHeight w:val="16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CCBA3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Nahm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ES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1CDF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51756E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6B6C703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670E071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B3D5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CF73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5C7B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6D5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739FBF55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405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43C0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F73A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378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FB7BCD4" w14:textId="77777777" w:rsidTr="0016386E">
        <w:trPr>
          <w:trHeight w:val="16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C0DC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Knaevelsrud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C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2A36E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A8A30E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22833C9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EDB3BF1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DA4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61C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737F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D1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32863EA3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7736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4059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69E4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89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A951850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D0F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DD0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D652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76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62B4D3C" w14:textId="77777777" w:rsidTr="0016386E">
        <w:trPr>
          <w:trHeight w:val="16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2AA1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Reijnders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JS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D476A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1D8718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578937B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69F340B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C3E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24E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9627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645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79970AD0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61E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41DC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72CB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98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00E8761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86BEA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Mageroski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A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4C041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,</w:t>
            </w:r>
            <w:r w:rsidRPr="00B17D4B">
              <w:rPr>
                <w:rFonts w:ascii="Calibri" w:hAnsi="Calibri" w:cs="Calibri"/>
                <w:color w:val="000000"/>
              </w:rPr>
              <w:br/>
              <w:t>privacy &amp; securit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D4521B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402B815C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F76BB24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C6FB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7041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4D82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4955E67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F3146A5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64D7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lastRenderedPageBreak/>
              <w:t xml:space="preserve">Hamblin K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068B9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chanical problems,</w:t>
            </w:r>
            <w:r w:rsidRPr="00B17D4B">
              <w:rPr>
                <w:rFonts w:ascii="Calibri" w:hAnsi="Calibri" w:cs="Calibri"/>
                <w:color w:val="000000"/>
              </w:rPr>
              <w:br/>
              <w:t xml:space="preserve">confusion about what would happen if the alarm is triggered for a fall, </w:t>
            </w:r>
            <w:r w:rsidRPr="00B17D4B">
              <w:rPr>
                <w:rFonts w:ascii="Calibri" w:hAnsi="Calibri" w:cs="Calibri"/>
                <w:color w:val="000000"/>
              </w:rPr>
              <w:br/>
              <w:t>not wanting to summon a stranger at night,</w:t>
            </w:r>
            <w:r w:rsidRPr="00B17D4B">
              <w:rPr>
                <w:rFonts w:ascii="Calibri" w:hAnsi="Calibri" w:cs="Calibri"/>
                <w:color w:val="000000"/>
              </w:rPr>
              <w:br/>
              <w:t>negative experience the last time the alarm was triggere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2263D5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200C9EB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4900CE0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FE6F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15A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D6860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54E15BE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2160122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EAA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FD7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C1385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3A9B479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5F05FAE" w14:textId="77777777" w:rsidTr="0016386E">
        <w:trPr>
          <w:trHeight w:val="146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65A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35C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05DE6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3732764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FD9DEEE" w14:textId="77777777" w:rsidTr="0016386E">
        <w:trPr>
          <w:trHeight w:val="672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93608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Wang J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B6F2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interested in technology,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1480B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299AB9E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E386C9E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A236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Gordon NP &amp; </w:t>
            </w:r>
            <w:proofErr w:type="spellStart"/>
            <w:r w:rsidRPr="00B17D4B">
              <w:rPr>
                <w:rFonts w:ascii="Calibri" w:hAnsi="Calibri" w:cs="Calibri"/>
                <w:color w:val="000000"/>
              </w:rPr>
              <w:t>Hornbrook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MC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3D298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ing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No access,</w:t>
            </w:r>
            <w:r w:rsidRPr="00B17D4B">
              <w:rPr>
                <w:rFonts w:ascii="Calibri" w:hAnsi="Calibri" w:cs="Calibri"/>
                <w:color w:val="000000"/>
              </w:rPr>
              <w:br/>
              <w:t>costs,</w:t>
            </w:r>
            <w:r w:rsidRPr="00B17D4B">
              <w:rPr>
                <w:rFonts w:ascii="Calibri" w:hAnsi="Calibri" w:cs="Calibri"/>
                <w:color w:val="000000"/>
              </w:rPr>
              <w:br/>
              <w:t>unfamiliarity with the Internet,</w:t>
            </w:r>
            <w:r w:rsidRPr="00B17D4B">
              <w:rPr>
                <w:rFonts w:ascii="Calibri" w:hAnsi="Calibri" w:cs="Calibri"/>
                <w:color w:val="000000"/>
              </w:rPr>
              <w:br/>
              <w:t>physical limitations to using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does not have an email account,</w:t>
            </w:r>
            <w:r w:rsidRPr="00B17D4B">
              <w:rPr>
                <w:rFonts w:ascii="Calibri" w:hAnsi="Calibri" w:cs="Calibri"/>
                <w:color w:val="000000"/>
              </w:rPr>
              <w:br/>
              <w:t>do not know how to interact,</w:t>
            </w:r>
            <w:r w:rsidRPr="00B17D4B">
              <w:rPr>
                <w:rFonts w:ascii="Calibri" w:hAnsi="Calibri" w:cs="Calibri"/>
                <w:color w:val="000000"/>
              </w:rPr>
              <w:br/>
              <w:t>unwilling to use technolog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6F8E6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36B6647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C84388A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9EE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BAB8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8F143C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4AC2C17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5DD7EE4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9BED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9E4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1468B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2701A9D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3907F21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9A5E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734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7CD3D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4AD6F56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556849D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D64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D371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47E93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Hand-eye coordination</w:t>
            </w:r>
          </w:p>
        </w:tc>
        <w:tc>
          <w:tcPr>
            <w:tcW w:w="11" w:type="dxa"/>
            <w:vAlign w:val="center"/>
            <w:hideMark/>
          </w:tcPr>
          <w:p w14:paraId="16C9C35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8C56A31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A6FD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1B87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DF798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rust of Internet</w:t>
            </w:r>
          </w:p>
        </w:tc>
        <w:tc>
          <w:tcPr>
            <w:tcW w:w="11" w:type="dxa"/>
            <w:vAlign w:val="center"/>
            <w:hideMark/>
          </w:tcPr>
          <w:p w14:paraId="40466CB6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B4C14F0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BF1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387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71F5F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6DF6ACB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22424C8" w14:textId="77777777" w:rsidTr="0016386E">
        <w:trPr>
          <w:trHeight w:val="7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00C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7622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8C8BE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18DF85F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7FC18CF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3FFB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Williams K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71C3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unfamiliar with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confusing interface,</w:t>
            </w:r>
            <w:r w:rsidRPr="00B17D4B">
              <w:rPr>
                <w:rFonts w:ascii="Calibri" w:hAnsi="Calibri" w:cs="Calibri"/>
                <w:color w:val="000000"/>
              </w:rPr>
              <w:br/>
              <w:t>make mistakes,</w:t>
            </w:r>
            <w:r w:rsidRPr="00B17D4B">
              <w:rPr>
                <w:rFonts w:ascii="Calibri" w:hAnsi="Calibri" w:cs="Calibri"/>
                <w:color w:val="000000"/>
              </w:rPr>
              <w:br/>
              <w:t>difficulty seeing icons,</w:t>
            </w:r>
            <w:r w:rsidRPr="00B17D4B">
              <w:rPr>
                <w:rFonts w:ascii="Calibri" w:hAnsi="Calibri" w:cs="Calibri"/>
                <w:color w:val="000000"/>
              </w:rPr>
              <w:br/>
              <w:t>hand-to-eye coord</w:t>
            </w:r>
            <w:r>
              <w:rPr>
                <w:rFonts w:ascii="Calibri" w:hAnsi="Calibri" w:cs="Calibri"/>
                <w:color w:val="000000"/>
              </w:rPr>
              <w:t>inatio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22AEB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3696886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C74B7CE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8FE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189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FF23A1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6AAC3B8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BCF7399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C4D2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999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5A5B6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ntal acuity</w:t>
            </w:r>
          </w:p>
        </w:tc>
        <w:tc>
          <w:tcPr>
            <w:tcW w:w="11" w:type="dxa"/>
            <w:vAlign w:val="center"/>
            <w:hideMark/>
          </w:tcPr>
          <w:p w14:paraId="097154D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429BF9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8BB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1B9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B9379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14971C6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AF93E4C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B65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BAB3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4DF0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Hand-eye coordination</w:t>
            </w:r>
          </w:p>
        </w:tc>
        <w:tc>
          <w:tcPr>
            <w:tcW w:w="11" w:type="dxa"/>
            <w:vAlign w:val="center"/>
            <w:hideMark/>
          </w:tcPr>
          <w:p w14:paraId="5CDD259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01AEF00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7B4E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Evans J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43D8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 patience,</w:t>
            </w:r>
            <w:r w:rsidRPr="00B17D4B">
              <w:rPr>
                <w:rFonts w:ascii="Calibri" w:hAnsi="Calibri" w:cs="Calibri"/>
                <w:color w:val="000000"/>
              </w:rPr>
              <w:br/>
              <w:t>complicated interface,</w:t>
            </w:r>
            <w:r w:rsidRPr="00B17D4B">
              <w:rPr>
                <w:rFonts w:ascii="Calibri" w:hAnsi="Calibri" w:cs="Calibri"/>
                <w:color w:val="000000"/>
              </w:rPr>
              <w:br/>
              <w:t>do not want to wear the watch,</w:t>
            </w:r>
            <w:r w:rsidRPr="00B17D4B">
              <w:rPr>
                <w:rFonts w:ascii="Calibri" w:hAnsi="Calibri" w:cs="Calibri"/>
                <w:color w:val="000000"/>
              </w:rPr>
              <w:br/>
              <w:t>no access to Internet,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F9AA6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750A1D8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2C5EEF9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FA6B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D06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D911A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6586E32C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72BDF1C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6DB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0C9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4A675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736BBC8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6F7CBA6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AEFD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ED8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F97AB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3EE58A4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CB99542" w14:textId="77777777" w:rsidTr="0016386E">
        <w:trPr>
          <w:trHeight w:val="144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C55B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Muller AM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0AF4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ziness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5D155B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2AD2314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1AD53CC" w14:textId="77777777" w:rsidTr="0016386E">
        <w:trPr>
          <w:trHeight w:val="14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F9B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BB2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84AB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567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77703217" w14:textId="77777777" w:rsidTr="0016386E">
        <w:trPr>
          <w:trHeight w:val="14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48C0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D1D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846B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2B4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2DA89BB" w14:textId="77777777" w:rsidTr="0016386E">
        <w:trPr>
          <w:trHeight w:val="14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85A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534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C597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E3D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FAD2AD3" w14:textId="77777777" w:rsidTr="0016386E">
        <w:trPr>
          <w:trHeight w:val="14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2C76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15D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B33D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E12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691C709" w14:textId="77777777" w:rsidTr="0016386E">
        <w:trPr>
          <w:trHeight w:val="144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A71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6C6F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ADE3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0B6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5AA87CD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D82D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Quinn CC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0E1B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evere impairment of hearing or visio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3F4BF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49524EEC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5AD2A9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BC0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62C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5497B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Auditory acuity</w:t>
            </w:r>
          </w:p>
        </w:tc>
        <w:tc>
          <w:tcPr>
            <w:tcW w:w="11" w:type="dxa"/>
            <w:vAlign w:val="center"/>
            <w:hideMark/>
          </w:tcPr>
          <w:p w14:paraId="034DAB3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317769C" w14:textId="77777777" w:rsidTr="0016386E">
        <w:trPr>
          <w:trHeight w:val="16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736F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Royackers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A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3E83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8BF401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2C0ABD9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F27FEEB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201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7E3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349B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B2A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71C6C0A8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B3FD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ACA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7D66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06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922AFE1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D9CF2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Duh E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EE3C7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focus,</w:t>
            </w:r>
            <w:r w:rsidRPr="00B17D4B">
              <w:rPr>
                <w:rFonts w:ascii="Calibri" w:hAnsi="Calibri" w:cs="Calibri"/>
                <w:color w:val="000000"/>
              </w:rPr>
              <w:br/>
              <w:t>perceived usefulness,</w:t>
            </w:r>
            <w:r w:rsidRPr="00B17D4B">
              <w:rPr>
                <w:rFonts w:ascii="Calibri" w:hAnsi="Calibri" w:cs="Calibri"/>
                <w:color w:val="000000"/>
              </w:rPr>
              <w:br/>
              <w:t>difficulty understanding technology,</w:t>
            </w:r>
            <w:r w:rsidRPr="00B17D4B">
              <w:rPr>
                <w:rFonts w:ascii="Calibri" w:hAnsi="Calibri" w:cs="Calibri"/>
                <w:color w:val="000000"/>
              </w:rPr>
              <w:br/>
              <w:t>complicated interfaces,</w:t>
            </w:r>
            <w:r w:rsidRPr="00B17D4B">
              <w:rPr>
                <w:rFonts w:ascii="Calibri" w:hAnsi="Calibri" w:cs="Calibri"/>
                <w:color w:val="000000"/>
              </w:rPr>
              <w:br/>
              <w:t>cos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92FEA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ntal acuity</w:t>
            </w:r>
          </w:p>
        </w:tc>
        <w:tc>
          <w:tcPr>
            <w:tcW w:w="11" w:type="dxa"/>
            <w:vAlign w:val="center"/>
            <w:hideMark/>
          </w:tcPr>
          <w:p w14:paraId="563FD030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389B901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40E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0A28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A8E3B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3535FF2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489FCA5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4CA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8951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4C2E7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059FF516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77BF16C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423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FC7E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147CB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6500B71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87D7239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ABC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C31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F85D1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2217DCC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45C4590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3A37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Depatie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, A &amp; </w:t>
            </w:r>
            <w:proofErr w:type="spellStart"/>
            <w:r w:rsidRPr="00B17D4B">
              <w:rPr>
                <w:rFonts w:ascii="Calibri" w:hAnsi="Calibri" w:cs="Calibri"/>
                <w:color w:val="000000"/>
              </w:rPr>
              <w:t>Bigbee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, J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F2CCE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,</w:t>
            </w:r>
            <w:r w:rsidRPr="00B17D4B">
              <w:rPr>
                <w:rFonts w:ascii="Calibri" w:hAnsi="Calibri" w:cs="Calibri"/>
                <w:color w:val="000000"/>
              </w:rPr>
              <w:br/>
              <w:t>not interested,</w:t>
            </w:r>
            <w:r w:rsidRPr="00B17D4B">
              <w:rPr>
                <w:rFonts w:ascii="Calibri" w:hAnsi="Calibri" w:cs="Calibri"/>
                <w:color w:val="000000"/>
              </w:rPr>
              <w:br/>
              <w:t>not comfortable communicating with provider that way,</w:t>
            </w:r>
            <w:r w:rsidRPr="00B17D4B">
              <w:rPr>
                <w:rFonts w:ascii="Calibri" w:hAnsi="Calibri" w:cs="Calibri"/>
                <w:color w:val="000000"/>
              </w:rPr>
              <w:br/>
              <w:t>ease of use,</w:t>
            </w:r>
            <w:r w:rsidRPr="00B17D4B">
              <w:rPr>
                <w:rFonts w:ascii="Calibri" w:hAnsi="Calibri" w:cs="Calibri"/>
                <w:color w:val="000000"/>
              </w:rPr>
              <w:br/>
              <w:t>lack of convenience,</w:t>
            </w:r>
            <w:r w:rsidRPr="00B17D4B">
              <w:rPr>
                <w:rFonts w:ascii="Calibri" w:hAnsi="Calibri" w:cs="Calibri"/>
                <w:color w:val="000000"/>
              </w:rPr>
              <w:br/>
              <w:t>privacy and securit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AB3DA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42697FE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C6D69DB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5893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FB8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D99AD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4B162A9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EBB5A94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2BF7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807F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55FFA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1A3E2FC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4923A0A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EBA9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89F4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24172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67990644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2503C3A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7B9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D6F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C1F21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60720C56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8900C84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2FA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BE1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4101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179ACBF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3575635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3CDD8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Moore AN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A3E2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mputer literacy,</w:t>
            </w:r>
            <w:r w:rsidRPr="00B17D4B">
              <w:rPr>
                <w:rFonts w:ascii="Calibri" w:hAnsi="Calibri" w:cs="Calibri"/>
                <w:color w:val="000000"/>
              </w:rPr>
              <w:br/>
              <w:t>computer anxiety,</w:t>
            </w:r>
            <w:r w:rsidRPr="00B17D4B">
              <w:rPr>
                <w:rFonts w:ascii="Calibri" w:hAnsi="Calibri" w:cs="Calibri"/>
                <w:color w:val="000000"/>
              </w:rPr>
              <w:br/>
              <w:t>computer self-efficac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6FF696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3F7AC15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A124B30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30CE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348C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EC812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mputer anxiety</w:t>
            </w:r>
          </w:p>
        </w:tc>
        <w:tc>
          <w:tcPr>
            <w:tcW w:w="11" w:type="dxa"/>
            <w:vAlign w:val="center"/>
            <w:hideMark/>
          </w:tcPr>
          <w:p w14:paraId="4723236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688048C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B345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31D5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3A17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74AA5B9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3D63C92" w14:textId="77777777" w:rsidTr="0016386E">
        <w:trPr>
          <w:trHeight w:val="42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23494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urrie M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BFCBA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oo impersonal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F517B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Social implications</w:t>
            </w:r>
          </w:p>
        </w:tc>
        <w:tc>
          <w:tcPr>
            <w:tcW w:w="11" w:type="dxa"/>
            <w:vAlign w:val="center"/>
            <w:hideMark/>
          </w:tcPr>
          <w:p w14:paraId="689AC07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771D9CE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E6E6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Grant LA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3D41B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 perceived utility,</w:t>
            </w:r>
            <w:r w:rsidRPr="00B17D4B">
              <w:rPr>
                <w:rFonts w:ascii="Calibri" w:hAnsi="Calibri" w:cs="Calibri"/>
                <w:color w:val="000000"/>
              </w:rPr>
              <w:br/>
              <w:t>cost,</w:t>
            </w:r>
            <w:r w:rsidRPr="00B17D4B">
              <w:rPr>
                <w:rFonts w:ascii="Calibri" w:hAnsi="Calibri" w:cs="Calibri"/>
                <w:color w:val="000000"/>
              </w:rPr>
              <w:br/>
              <w:t>invasion of privac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0E4E4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40DE33B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EEADC0F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78C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FB9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F971B3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11" w:type="dxa"/>
            <w:vAlign w:val="center"/>
            <w:hideMark/>
          </w:tcPr>
          <w:p w14:paraId="62FBBF68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28D4A46B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91F2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C6CF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EC0A4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Privacy and security</w:t>
            </w:r>
          </w:p>
        </w:tc>
        <w:tc>
          <w:tcPr>
            <w:tcW w:w="11" w:type="dxa"/>
            <w:vAlign w:val="center"/>
            <w:hideMark/>
          </w:tcPr>
          <w:p w14:paraId="77523BF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547A5F0" w14:textId="77777777" w:rsidTr="0016386E">
        <w:trPr>
          <w:trHeight w:val="13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45D3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Brenes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GA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69A1C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96F7CF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551943B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DDCE028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B59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2DA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9658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7C1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6AB97AB1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0571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F12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589A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09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82943CA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D05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94CA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DB11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180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D29E40C" w14:textId="77777777" w:rsidTr="0016386E">
        <w:trPr>
          <w:trHeight w:val="13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1AA3A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orbett A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042C1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21BFE3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46F5577B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619D48E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E7C7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9045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78EA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DCA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512E9B06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213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9F8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B3E9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36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4CF9847" w14:textId="77777777" w:rsidTr="0016386E">
        <w:trPr>
          <w:trHeight w:val="13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FE042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Mavandadi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S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2373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13E0E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24C5014C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08ED12F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A33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B95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901F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5E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7C2221B7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BC8F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BF1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0E6B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CE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9286449" w14:textId="77777777" w:rsidTr="0016386E">
        <w:trPr>
          <w:trHeight w:val="13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458F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Egede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LE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862D1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C7C7CA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0EC726CE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1E908CE4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C07E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27E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2380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764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4DF82D3" w14:textId="77777777" w:rsidTr="0016386E">
        <w:trPr>
          <w:trHeight w:val="13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D8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3FA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AEFD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13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6C1194F" w14:textId="77777777" w:rsidTr="0016386E">
        <w:trPr>
          <w:trHeight w:val="192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AA905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hang W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6F986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3719A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" w:type="dxa"/>
            <w:vAlign w:val="center"/>
            <w:hideMark/>
          </w:tcPr>
          <w:p w14:paraId="1BE04B9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CD81369" w14:textId="77777777" w:rsidTr="0016386E">
        <w:trPr>
          <w:trHeight w:val="192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8E5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4901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19AEC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01D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06210DA0" w14:textId="77777777" w:rsidTr="0016386E">
        <w:trPr>
          <w:trHeight w:val="42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D8FD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Boulos M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3500B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health literacy, </w:t>
            </w:r>
            <w:r w:rsidRPr="00B17D4B">
              <w:rPr>
                <w:rFonts w:ascii="Calibri" w:hAnsi="Calibri" w:cs="Calibri"/>
                <w:color w:val="000000"/>
              </w:rPr>
              <w:br/>
              <w:t>not useful information,</w:t>
            </w:r>
            <w:r w:rsidRPr="00B17D4B">
              <w:rPr>
                <w:rFonts w:ascii="Calibri" w:hAnsi="Calibri" w:cs="Calibri"/>
                <w:color w:val="000000"/>
              </w:rPr>
              <w:br/>
              <w:t>confusing menus,</w:t>
            </w:r>
            <w:r w:rsidRPr="00B17D4B">
              <w:rPr>
                <w:rFonts w:ascii="Calibri" w:hAnsi="Calibri" w:cs="Calibri"/>
                <w:color w:val="000000"/>
              </w:rPr>
              <w:br/>
              <w:t>hand tremors,</w:t>
            </w:r>
            <w:r w:rsidRPr="00B17D4B">
              <w:rPr>
                <w:rFonts w:ascii="Calibri" w:hAnsi="Calibri" w:cs="Calibri"/>
                <w:color w:val="000000"/>
              </w:rPr>
              <w:br/>
              <w:t>small icons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68D70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dical literacy</w:t>
            </w:r>
          </w:p>
        </w:tc>
        <w:tc>
          <w:tcPr>
            <w:tcW w:w="11" w:type="dxa"/>
            <w:vAlign w:val="center"/>
            <w:hideMark/>
          </w:tcPr>
          <w:p w14:paraId="7B0EE982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5A582953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46E1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66A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002AD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0A78E0E3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96C35DC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62C3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3CB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165AA5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Mental acuity</w:t>
            </w:r>
          </w:p>
        </w:tc>
        <w:tc>
          <w:tcPr>
            <w:tcW w:w="11" w:type="dxa"/>
            <w:vAlign w:val="center"/>
            <w:hideMark/>
          </w:tcPr>
          <w:p w14:paraId="6445160F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8CE7E57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0EC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3B5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31952C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Hand-eye coordination</w:t>
            </w:r>
          </w:p>
        </w:tc>
        <w:tc>
          <w:tcPr>
            <w:tcW w:w="11" w:type="dxa"/>
            <w:vAlign w:val="center"/>
            <w:hideMark/>
          </w:tcPr>
          <w:p w14:paraId="1D8956A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47D9F0B2" w14:textId="77777777" w:rsidTr="0016386E">
        <w:trPr>
          <w:trHeight w:val="42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1AD7D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851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74177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Visual acuity</w:t>
            </w:r>
          </w:p>
        </w:tc>
        <w:tc>
          <w:tcPr>
            <w:tcW w:w="11" w:type="dxa"/>
            <w:vAlign w:val="center"/>
            <w:hideMark/>
          </w:tcPr>
          <w:p w14:paraId="4DB585C7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34DCE303" w14:textId="77777777" w:rsidTr="0016386E">
        <w:trPr>
          <w:trHeight w:val="30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3A87F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Dino M &amp; </w:t>
            </w:r>
            <w:proofErr w:type="spellStart"/>
            <w:r w:rsidRPr="00B17D4B">
              <w:rPr>
                <w:rFonts w:ascii="Calibri" w:hAnsi="Calibri" w:cs="Calibri"/>
                <w:color w:val="000000"/>
              </w:rPr>
              <w:t>deGuzman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A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493BCB8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t useful,</w:t>
            </w:r>
            <w:r w:rsidRPr="00B17D4B">
              <w:rPr>
                <w:rFonts w:ascii="Calibri" w:hAnsi="Calibri" w:cs="Calibri"/>
                <w:color w:val="000000"/>
              </w:rPr>
              <w:br/>
              <w:t>not effective,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2BBBB9B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1718FE35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F37ACC3" w14:textId="77777777" w:rsidTr="0016386E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C6E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54DF5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E4CA45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tech support</w:t>
            </w:r>
          </w:p>
        </w:tc>
        <w:tc>
          <w:tcPr>
            <w:tcW w:w="11" w:type="dxa"/>
            <w:vAlign w:val="center"/>
            <w:hideMark/>
          </w:tcPr>
          <w:p w14:paraId="3D4A875C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B0CA30E" w14:textId="77777777" w:rsidTr="0016386E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B949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090D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0769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8F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488BB519" w14:textId="77777777" w:rsidTr="0016386E">
        <w:trPr>
          <w:trHeight w:val="168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D7FC3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17D4B">
              <w:rPr>
                <w:rFonts w:ascii="Calibri" w:hAnsi="Calibri" w:cs="Calibri"/>
                <w:color w:val="000000"/>
              </w:rPr>
              <w:t>Czaja</w:t>
            </w:r>
            <w:proofErr w:type="spellEnd"/>
            <w:r w:rsidRPr="00B17D4B">
              <w:rPr>
                <w:rFonts w:ascii="Calibri" w:hAnsi="Calibri" w:cs="Calibri"/>
                <w:color w:val="000000"/>
              </w:rPr>
              <w:t xml:space="preserve"> SJ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F3C9A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 experience</w:t>
            </w: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98C1FA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Technical literacy</w:t>
            </w:r>
          </w:p>
        </w:tc>
        <w:tc>
          <w:tcPr>
            <w:tcW w:w="11" w:type="dxa"/>
            <w:vAlign w:val="center"/>
            <w:hideMark/>
          </w:tcPr>
          <w:p w14:paraId="7FA7198A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0F6222EC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F649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1B20C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81FA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A0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2A48" w:rsidRPr="00B17D4B" w14:paraId="59FD6539" w14:textId="77777777" w:rsidTr="0016386E">
        <w:trPr>
          <w:trHeight w:val="168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260F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FA0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CED41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7E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B9607D9" w14:textId="77777777" w:rsidTr="0016386E">
        <w:trPr>
          <w:trHeight w:val="30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212C22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 xml:space="preserve">Choi NG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A71694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no Internet access,</w:t>
            </w:r>
            <w:r w:rsidRPr="00B17D4B">
              <w:rPr>
                <w:rFonts w:ascii="Calibri" w:hAnsi="Calibri" w:cs="Calibri"/>
                <w:color w:val="000000"/>
              </w:rPr>
              <w:br/>
              <w:t>not right for m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19F9C3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Ownership of technology</w:t>
            </w:r>
          </w:p>
        </w:tc>
        <w:tc>
          <w:tcPr>
            <w:tcW w:w="11" w:type="dxa"/>
            <w:vAlign w:val="center"/>
            <w:hideMark/>
          </w:tcPr>
          <w:p w14:paraId="688FB169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667FC891" w14:textId="77777777" w:rsidTr="0016386E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7EF96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F5317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5D36E1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  <w:r w:rsidRPr="00B17D4B">
              <w:rPr>
                <w:rFonts w:ascii="Calibri" w:hAnsi="Calibri" w:cs="Calibri"/>
                <w:color w:val="000000"/>
              </w:rPr>
              <w:t>Lack of desire</w:t>
            </w:r>
          </w:p>
        </w:tc>
        <w:tc>
          <w:tcPr>
            <w:tcW w:w="11" w:type="dxa"/>
            <w:vAlign w:val="center"/>
            <w:hideMark/>
          </w:tcPr>
          <w:p w14:paraId="5B339FA1" w14:textId="77777777" w:rsidR="002C2A48" w:rsidRPr="00B17D4B" w:rsidRDefault="002C2A48" w:rsidP="0016386E">
            <w:pPr>
              <w:rPr>
                <w:sz w:val="20"/>
                <w:szCs w:val="20"/>
              </w:rPr>
            </w:pPr>
          </w:p>
        </w:tc>
      </w:tr>
      <w:tr w:rsidR="002C2A48" w:rsidRPr="00B17D4B" w14:paraId="7FAB1FBC" w14:textId="77777777" w:rsidTr="0016386E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3DCA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5436E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88CA9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DA0" w14:textId="77777777" w:rsidR="002C2A48" w:rsidRPr="00B17D4B" w:rsidRDefault="002C2A48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1E036FD8" w14:textId="77777777" w:rsidR="00943BB9" w:rsidRDefault="002C2A48"/>
    <w:sectPr w:rsidR="00943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48"/>
    <w:rsid w:val="00023F75"/>
    <w:rsid w:val="002C2A48"/>
    <w:rsid w:val="002D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817F"/>
  <w15:chartTrackingRefBased/>
  <w15:docId w15:val="{4F20E4EE-3A2F-4487-830C-93C5EF9E8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2C2A48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0AC18D9167040B343E66BA792360F" ma:contentTypeVersion="10" ma:contentTypeDescription="Create a new document." ma:contentTypeScope="" ma:versionID="1e93c8a197e7aeffb63a872508d04e3e">
  <xsd:schema xmlns:xsd="http://www.w3.org/2001/XMLSchema" xmlns:xs="http://www.w3.org/2001/XMLSchema" xmlns:p="http://schemas.microsoft.com/office/2006/metadata/properties" xmlns:ns3="38ae5b8f-f462-4440-a5dd-9b7f837c1630" targetNamespace="http://schemas.microsoft.com/office/2006/metadata/properties" ma:root="true" ma:fieldsID="2310d8333d92585b9b9b11f43d868748" ns3:_="">
    <xsd:import namespace="38ae5b8f-f462-4440-a5dd-9b7f837c16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ae5b8f-f462-4440-a5dd-9b7f837c16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264B0E-D77F-4C31-B13B-55C2967694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ae5b8f-f462-4440-a5dd-9b7f837c1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72CFA8-B537-4617-9C3E-00AC98A5F2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8D98DA-0787-4FC8-9BCC-099B0BDB22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43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Scott</dc:creator>
  <cp:keywords/>
  <dc:description/>
  <cp:lastModifiedBy>Kruse, Scott</cp:lastModifiedBy>
  <cp:revision>1</cp:revision>
  <dcterms:created xsi:type="dcterms:W3CDTF">2020-07-02T21:28:00Z</dcterms:created>
  <dcterms:modified xsi:type="dcterms:W3CDTF">2020-07-02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0AC18D9167040B343E66BA792360F</vt:lpwstr>
  </property>
</Properties>
</file>